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lang w:eastAsia="en-US"/>
        </w:rPr>
        <w:t>Supplementary Table S2</w:t>
      </w:r>
      <w:r>
        <w:rPr>
          <w:rFonts w:cs="Times New Roman" w:ascii="Times New Roman" w:hAnsi="Times New Roman"/>
          <w:kern w:val="0"/>
          <w:sz w:val="24"/>
          <w:lang w:eastAsia="en-US"/>
        </w:rPr>
        <w:t>. Gene accession numbers and primer sequences of the genes described in this study. The experiments were identified for qRT-PCR assays with the StepOnePlus™ Real-Time PCR System (Applied Biosystems™) and the data was analyzed with StepOne™ Software version 2.2.2. qRT-PCR conditions were as follows: 95°C for 30 s and 40 cycles of 95°C for 5 s and 60°C for 30 s. The amplicons specificities were detected by melting curves analysis (60 to 95°C) after 40 PCR cycles.</w:t>
      </w:r>
    </w:p>
    <w:tbl>
      <w:tblPr>
        <w:tblW w:w="10314" w:type="dxa"/>
        <w:jc w:val="left"/>
        <w:tblInd w:w="-1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3402"/>
        <w:gridCol w:w="354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ccession 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Forwar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Revers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17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bA- photosystem II protein D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TGCTACATGGGTCGTGAATG-3´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GCTGCAACAGGAGCTGAATA-3´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617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psbD photosystem II protein D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TGGGAGTTGCTGGTGTATTG-3´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CTTCAGCTTGGGTTGGGTTA-3´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8203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Actin1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222222"/>
                <w:sz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TGCATACGTTGGTGATGAGG-3´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222222"/>
                <w:sz w:val="20"/>
                <w:shd w:fill="FFFFFF" w:val="clear"/>
              </w:rPr>
              <w:t>5´-AGCCTTGGGGTTAAGAGGAG-3´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7:32:00Z</dcterms:created>
  <dc:creator>liuli</dc:creator>
  <dc:description/>
  <cp:keywords/>
  <dc:language>en-US</dc:language>
  <cp:lastModifiedBy>Ceyda</cp:lastModifiedBy>
  <dcterms:modified xsi:type="dcterms:W3CDTF">2020-02-19T11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